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067E" w14:textId="77777777" w:rsidR="00C835D4" w:rsidRDefault="00C835D4" w:rsidP="00C835D4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Supplementary tables</w:t>
      </w:r>
    </w:p>
    <w:p w14:paraId="56CAEFC1" w14:textId="77777777" w:rsidR="00C835D4" w:rsidRPr="00C51333" w:rsidRDefault="00C835D4" w:rsidP="00C835D4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r w:rsidRPr="00C51333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1</w:t>
      </w:r>
      <w:r w:rsidRPr="00C51333">
        <w:rPr>
          <w:i w:val="0"/>
          <w:iCs w:val="0"/>
          <w:color w:val="auto"/>
          <w:sz w:val="24"/>
          <w:szCs w:val="24"/>
        </w:rPr>
        <w:t>: Detailed steps for the breeding strategies specified in the .</w:t>
      </w:r>
      <w:proofErr w:type="spellStart"/>
      <w:r w:rsidRPr="00C51333">
        <w:rPr>
          <w:i w:val="0"/>
          <w:iCs w:val="0"/>
          <w:color w:val="auto"/>
          <w:sz w:val="24"/>
          <w:szCs w:val="24"/>
        </w:rPr>
        <w:t>qmp</w:t>
      </w:r>
      <w:proofErr w:type="spellEnd"/>
      <w:r w:rsidRPr="00C51333">
        <w:rPr>
          <w:i w:val="0"/>
          <w:iCs w:val="0"/>
          <w:color w:val="auto"/>
          <w:sz w:val="24"/>
          <w:szCs w:val="24"/>
        </w:rPr>
        <w:t xml:space="preserve"> file</w:t>
      </w:r>
    </w:p>
    <w:p w14:paraId="425CB31A" w14:textId="77777777" w:rsidR="00C835D4" w:rsidRDefault="00C835D4" w:rsidP="00C835D4">
      <w:pPr>
        <w:spacing w:line="480" w:lineRule="auto"/>
      </w:pPr>
      <w:r w:rsidRPr="00B129E7">
        <w:rPr>
          <w:noProof/>
        </w:rPr>
        <w:drawing>
          <wp:inline distT="0" distB="0" distL="0" distR="0" wp14:anchorId="4E99D9B7" wp14:editId="7F42323E">
            <wp:extent cx="8193755" cy="387189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15052" cy="3881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CD2D" w14:textId="77777777" w:rsidR="00551B89" w:rsidRDefault="00C835D4"/>
    <w:sectPr w:rsidR="00551B89" w:rsidSect="00B639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xMDc1NTM2tjA2NzdW0lEKTi0uzszPAykwrAUAFgohGCwAAAA="/>
  </w:docVars>
  <w:rsids>
    <w:rsidRoot w:val="00C835D4"/>
    <w:rsid w:val="001E768D"/>
    <w:rsid w:val="0022014F"/>
    <w:rsid w:val="006F5BEC"/>
    <w:rsid w:val="00711F84"/>
    <w:rsid w:val="007A2B84"/>
    <w:rsid w:val="00841F30"/>
    <w:rsid w:val="00922AE8"/>
    <w:rsid w:val="00C8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1CCC"/>
  <w15:chartTrackingRefBased/>
  <w15:docId w15:val="{CF6E760B-7A85-44F9-92E6-93A8D84DE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D4"/>
    <w:pPr>
      <w:spacing w:after="0" w:line="240" w:lineRule="auto"/>
    </w:pPr>
    <w:rPr>
      <w:rFonts w:eastAsia="Times New Roman" w:cs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35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Hoyos-Villegas</dc:creator>
  <cp:keywords/>
  <dc:description/>
  <cp:lastModifiedBy>Valerio Hoyos-Villegas</cp:lastModifiedBy>
  <cp:revision>1</cp:revision>
  <dcterms:created xsi:type="dcterms:W3CDTF">2022-03-11T15:52:00Z</dcterms:created>
  <dcterms:modified xsi:type="dcterms:W3CDTF">2022-03-11T15:52:00Z</dcterms:modified>
</cp:coreProperties>
</file>